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705F9" w14:textId="77777777" w:rsidR="00464992" w:rsidRDefault="00464992" w:rsidP="00464992">
      <w:pPr>
        <w:jc w:val="both"/>
        <w:rPr>
          <w:rFonts w:ascii="Arial" w:hAnsi="Arial"/>
          <w:b/>
          <w:sz w:val="22"/>
          <w:lang w:val="en-GB"/>
        </w:rPr>
      </w:pPr>
      <w:bookmarkStart w:id="0" w:name="_GoBack"/>
      <w:bookmarkEnd w:id="0"/>
    </w:p>
    <w:p w14:paraId="705CDD8C" w14:textId="77777777" w:rsidR="00464992" w:rsidRDefault="00464992" w:rsidP="00464992">
      <w:pPr>
        <w:jc w:val="both"/>
        <w:rPr>
          <w:rFonts w:ascii="Arial" w:hAnsi="Arial"/>
          <w:b/>
          <w:sz w:val="22"/>
          <w:lang w:val="en-GB"/>
        </w:rPr>
      </w:pPr>
    </w:p>
    <w:p w14:paraId="76345713" w14:textId="77777777" w:rsidR="00464992" w:rsidRDefault="00464992" w:rsidP="00464992">
      <w:pPr>
        <w:jc w:val="both"/>
        <w:rPr>
          <w:rFonts w:ascii="Arial" w:hAnsi="Arial"/>
          <w:b/>
          <w:sz w:val="22"/>
          <w:lang w:val="en-GB"/>
        </w:rPr>
      </w:pPr>
    </w:p>
    <w:p w14:paraId="09840EDE" w14:textId="77777777" w:rsidR="00C1335C" w:rsidRDefault="00C1335C" w:rsidP="00464992">
      <w:pPr>
        <w:jc w:val="both"/>
        <w:rPr>
          <w:rFonts w:ascii="Arial" w:hAnsi="Arial"/>
          <w:b/>
          <w:sz w:val="22"/>
          <w:lang w:val="en-GB"/>
        </w:rPr>
      </w:pPr>
    </w:p>
    <w:p w14:paraId="2A3B1DB6" w14:textId="77777777" w:rsidR="00C1335C" w:rsidRDefault="00C1335C" w:rsidP="00464992">
      <w:pPr>
        <w:jc w:val="both"/>
        <w:rPr>
          <w:rFonts w:ascii="Arial" w:hAnsi="Arial"/>
          <w:b/>
          <w:sz w:val="22"/>
          <w:lang w:val="en-GB"/>
        </w:rPr>
      </w:pPr>
    </w:p>
    <w:p w14:paraId="38EF9866" w14:textId="77777777" w:rsidR="00C1335C" w:rsidRDefault="00C1335C" w:rsidP="00464992">
      <w:pPr>
        <w:jc w:val="both"/>
        <w:rPr>
          <w:rFonts w:ascii="Arial" w:hAnsi="Arial"/>
          <w:b/>
          <w:sz w:val="22"/>
          <w:lang w:val="en-GB"/>
        </w:rPr>
      </w:pPr>
    </w:p>
    <w:p w14:paraId="50FD68B7" w14:textId="77777777" w:rsidR="00464992" w:rsidRDefault="00464992" w:rsidP="00464992">
      <w:pPr>
        <w:jc w:val="both"/>
        <w:rPr>
          <w:rFonts w:ascii="Arial" w:hAnsi="Arial"/>
          <w:b/>
          <w:sz w:val="22"/>
          <w:lang w:val="en-GB"/>
        </w:rPr>
      </w:pPr>
    </w:p>
    <w:p w14:paraId="24A71537" w14:textId="77777777" w:rsidR="00464992" w:rsidRDefault="00464992" w:rsidP="00464992">
      <w:pPr>
        <w:jc w:val="both"/>
        <w:rPr>
          <w:rFonts w:ascii="Arial" w:hAnsi="Arial"/>
          <w:b/>
          <w:sz w:val="22"/>
          <w:lang w:val="en-GB"/>
        </w:rPr>
      </w:pPr>
    </w:p>
    <w:p w14:paraId="7BD45EE2" w14:textId="30F5D599" w:rsidR="00464992" w:rsidRPr="00464992" w:rsidRDefault="00C33A68" w:rsidP="00464992">
      <w:pPr>
        <w:jc w:val="both"/>
        <w:rPr>
          <w:rFonts w:ascii="Arial" w:hAnsi="Arial"/>
          <w:sz w:val="22"/>
          <w:lang w:val="en-GB"/>
        </w:rPr>
      </w:pPr>
      <w:r w:rsidRPr="00464992">
        <w:rPr>
          <w:rFonts w:ascii="Arial" w:hAnsi="Arial"/>
          <w:b/>
          <w:sz w:val="22"/>
          <w:lang w:val="en-GB"/>
        </w:rPr>
        <w:t>IMPORTANT</w:t>
      </w:r>
      <w:r w:rsidR="00464992">
        <w:rPr>
          <w:rFonts w:ascii="Arial" w:hAnsi="Arial"/>
          <w:sz w:val="22"/>
          <w:lang w:val="en-GB"/>
        </w:rPr>
        <w:t>:</w:t>
      </w:r>
      <w:r w:rsidRPr="000B635C">
        <w:rPr>
          <w:rFonts w:ascii="Arial" w:hAnsi="Arial"/>
          <w:sz w:val="22"/>
          <w:lang w:val="en-GB"/>
        </w:rPr>
        <w:t xml:space="preserve"> </w:t>
      </w:r>
      <w:r w:rsidR="00464992">
        <w:rPr>
          <w:rFonts w:ascii="Arial" w:hAnsi="Arial"/>
          <w:sz w:val="22"/>
          <w:lang w:val="en-GB"/>
        </w:rPr>
        <w:t>Please check your details</w:t>
      </w:r>
      <w:r w:rsidR="00D125F0">
        <w:rPr>
          <w:rFonts w:ascii="Arial" w:hAnsi="Arial"/>
          <w:sz w:val="22"/>
          <w:lang w:val="en-GB"/>
        </w:rPr>
        <w:t xml:space="preserve"> </w:t>
      </w:r>
      <w:r w:rsidR="00464992">
        <w:rPr>
          <w:rFonts w:ascii="Arial" w:hAnsi="Arial"/>
          <w:sz w:val="22"/>
          <w:lang w:val="en-GB"/>
        </w:rPr>
        <w:t>and return in the freepost envelope provided</w:t>
      </w:r>
    </w:p>
    <w:p w14:paraId="03746A97" w14:textId="77777777" w:rsidR="00C33A68" w:rsidRPr="000B635C" w:rsidRDefault="00C33A68" w:rsidP="00BE5CF0">
      <w:pPr>
        <w:jc w:val="both"/>
        <w:rPr>
          <w:rFonts w:ascii="Arial" w:hAnsi="Arial"/>
          <w:sz w:val="22"/>
          <w:lang w:val="en-GB"/>
        </w:rPr>
      </w:pPr>
    </w:p>
    <w:p w14:paraId="12B573E4" w14:textId="77777777" w:rsidR="00464992" w:rsidRDefault="00464992" w:rsidP="00BE5CF0">
      <w:pPr>
        <w:jc w:val="both"/>
        <w:rPr>
          <w:rFonts w:ascii="Arial" w:hAnsi="Arial"/>
          <w:b/>
          <w:sz w:val="22"/>
          <w:lang w:val="en-GB"/>
        </w:rPr>
      </w:pPr>
    </w:p>
    <w:p w14:paraId="06B22226" w14:textId="2B6A965D" w:rsidR="007F2942" w:rsidRPr="00A66350" w:rsidRDefault="007F2942" w:rsidP="00BE5CF0">
      <w:pPr>
        <w:jc w:val="both"/>
        <w:rPr>
          <w:rFonts w:ascii="Arial" w:hAnsi="Arial"/>
          <w:sz w:val="22"/>
          <w:lang w:val="en-GB"/>
        </w:rPr>
      </w:pPr>
      <w:r w:rsidRPr="00A66350">
        <w:rPr>
          <w:rFonts w:ascii="Arial" w:hAnsi="Arial"/>
          <w:b/>
          <w:sz w:val="22"/>
          <w:lang w:val="en-GB"/>
        </w:rPr>
        <w:t xml:space="preserve">Name: </w:t>
      </w:r>
      <w:r w:rsidR="00D657C9" w:rsidRPr="00D657C9">
        <w:rPr>
          <w:rFonts w:ascii="Arial" w:hAnsi="Arial"/>
          <w:sz w:val="22"/>
          <w:lang w:val="en-GB"/>
        </w:rPr>
        <w:fldChar w:fldCharType="begin"/>
      </w:r>
      <w:r w:rsidR="00D657C9" w:rsidRPr="00D657C9">
        <w:rPr>
          <w:rFonts w:ascii="Arial" w:hAnsi="Arial"/>
          <w:sz w:val="22"/>
          <w:lang w:val="en-GB"/>
        </w:rPr>
        <w:instrText xml:space="preserve"> MERGEFIELD First_Name </w:instrText>
      </w:r>
      <w:r w:rsidR="00D657C9" w:rsidRPr="00D657C9">
        <w:rPr>
          <w:rFonts w:ascii="Arial" w:hAnsi="Arial"/>
          <w:sz w:val="22"/>
          <w:lang w:val="en-GB"/>
        </w:rPr>
        <w:fldChar w:fldCharType="separate"/>
      </w:r>
      <w:r w:rsidR="00E775EA">
        <w:rPr>
          <w:rFonts w:ascii="Arial" w:hAnsi="Arial"/>
          <w:noProof/>
          <w:sz w:val="22"/>
          <w:lang w:val="en-GB"/>
        </w:rPr>
        <w:t>«First_Name»</w:t>
      </w:r>
      <w:r w:rsidR="00D657C9" w:rsidRPr="00D657C9">
        <w:rPr>
          <w:rFonts w:ascii="Arial" w:hAnsi="Arial"/>
          <w:sz w:val="22"/>
          <w:lang w:val="en-GB"/>
        </w:rPr>
        <w:fldChar w:fldCharType="end"/>
      </w:r>
      <w:r w:rsidR="00D657C9" w:rsidRPr="00D657C9">
        <w:rPr>
          <w:rFonts w:ascii="Arial" w:hAnsi="Arial"/>
          <w:sz w:val="22"/>
          <w:lang w:val="en-GB"/>
        </w:rPr>
        <w:t xml:space="preserve"> </w:t>
      </w:r>
      <w:r w:rsidR="00D657C9" w:rsidRPr="00D657C9">
        <w:rPr>
          <w:rFonts w:ascii="Arial" w:hAnsi="Arial"/>
          <w:sz w:val="22"/>
          <w:lang w:val="en-GB"/>
        </w:rPr>
        <w:fldChar w:fldCharType="begin"/>
      </w:r>
      <w:r w:rsidR="00D657C9" w:rsidRPr="00D657C9">
        <w:rPr>
          <w:rFonts w:ascii="Arial" w:hAnsi="Arial"/>
          <w:sz w:val="22"/>
          <w:lang w:val="en-GB"/>
        </w:rPr>
        <w:instrText xml:space="preserve"> MERGEFIELD Surname </w:instrText>
      </w:r>
      <w:r w:rsidR="00D657C9" w:rsidRPr="00D657C9">
        <w:rPr>
          <w:rFonts w:ascii="Arial" w:hAnsi="Arial"/>
          <w:sz w:val="22"/>
          <w:lang w:val="en-GB"/>
        </w:rPr>
        <w:fldChar w:fldCharType="separate"/>
      </w:r>
      <w:r w:rsidR="00E775EA">
        <w:rPr>
          <w:rFonts w:ascii="Arial" w:hAnsi="Arial"/>
          <w:noProof/>
          <w:sz w:val="22"/>
          <w:lang w:val="en-GB"/>
        </w:rPr>
        <w:t>«Surname»</w:t>
      </w:r>
      <w:r w:rsidR="00D657C9" w:rsidRPr="00D657C9">
        <w:rPr>
          <w:rFonts w:ascii="Arial" w:hAnsi="Arial"/>
          <w:sz w:val="22"/>
          <w:lang w:val="en-GB"/>
        </w:rPr>
        <w:fldChar w:fldCharType="end"/>
      </w:r>
    </w:p>
    <w:p w14:paraId="2429E398" w14:textId="00673849" w:rsidR="00C33A68" w:rsidRPr="00A66350" w:rsidRDefault="007F2942" w:rsidP="00BE5CF0">
      <w:pPr>
        <w:jc w:val="both"/>
        <w:rPr>
          <w:rFonts w:ascii="Arial" w:hAnsi="Arial"/>
          <w:sz w:val="22"/>
          <w:lang w:val="en-GB"/>
        </w:rPr>
      </w:pPr>
      <w:r w:rsidRPr="00A66350">
        <w:rPr>
          <w:rFonts w:ascii="Arial" w:hAnsi="Arial"/>
          <w:b/>
          <w:sz w:val="22"/>
          <w:lang w:val="en-GB"/>
        </w:rPr>
        <w:t>NHS Number:</w:t>
      </w:r>
      <w:r>
        <w:rPr>
          <w:rFonts w:ascii="Arial" w:hAnsi="Arial"/>
          <w:b/>
          <w:sz w:val="22"/>
          <w:lang w:val="en-GB"/>
        </w:rPr>
        <w:t xml:space="preserve"> </w:t>
      </w:r>
      <w:r w:rsidR="00D657C9" w:rsidRPr="00D657C9">
        <w:rPr>
          <w:rFonts w:ascii="Arial" w:hAnsi="Arial"/>
          <w:sz w:val="22"/>
          <w:lang w:val="en-GB"/>
        </w:rPr>
        <w:fldChar w:fldCharType="begin"/>
      </w:r>
      <w:r w:rsidR="00D657C9" w:rsidRPr="00D657C9">
        <w:rPr>
          <w:rFonts w:ascii="Arial" w:hAnsi="Arial"/>
          <w:sz w:val="22"/>
          <w:lang w:val="en-GB"/>
        </w:rPr>
        <w:instrText xml:space="preserve"> MERGEFIELD NHS_Number </w:instrText>
      </w:r>
      <w:r w:rsidR="00D657C9" w:rsidRPr="00D657C9">
        <w:rPr>
          <w:rFonts w:ascii="Arial" w:hAnsi="Arial"/>
          <w:sz w:val="22"/>
          <w:lang w:val="en-GB"/>
        </w:rPr>
        <w:fldChar w:fldCharType="separate"/>
      </w:r>
      <w:r w:rsidR="00E775EA">
        <w:rPr>
          <w:rFonts w:ascii="Arial" w:hAnsi="Arial"/>
          <w:noProof/>
          <w:sz w:val="22"/>
          <w:lang w:val="en-GB"/>
        </w:rPr>
        <w:t>«NHS_Number»</w:t>
      </w:r>
      <w:r w:rsidR="00D657C9" w:rsidRPr="00D657C9">
        <w:rPr>
          <w:rFonts w:ascii="Arial" w:hAnsi="Arial"/>
          <w:sz w:val="22"/>
          <w:lang w:val="en-GB"/>
        </w:rPr>
        <w:fldChar w:fldCharType="end"/>
      </w:r>
    </w:p>
    <w:p w14:paraId="760D15A8" w14:textId="10809354" w:rsidR="00D840CD" w:rsidRPr="007F2942" w:rsidRDefault="00A66350" w:rsidP="00BE5CF0">
      <w:pPr>
        <w:jc w:val="both"/>
        <w:rPr>
          <w:rFonts w:ascii="Arial" w:hAnsi="Arial"/>
          <w:b/>
          <w:sz w:val="22"/>
          <w:lang w:val="en-GB"/>
        </w:rPr>
      </w:pPr>
      <w:r w:rsidRPr="00A66350">
        <w:rPr>
          <w:rFonts w:ascii="Arial" w:hAnsi="Arial"/>
          <w:b/>
          <w:sz w:val="22"/>
          <w:lang w:val="en-GB"/>
        </w:rPr>
        <w:t>Post Code</w:t>
      </w:r>
      <w:r w:rsidR="00D840CD" w:rsidRPr="00A66350">
        <w:rPr>
          <w:rFonts w:ascii="Arial" w:hAnsi="Arial"/>
          <w:b/>
          <w:sz w:val="22"/>
          <w:lang w:val="en-GB"/>
        </w:rPr>
        <w:t>:</w:t>
      </w:r>
      <w:r w:rsidR="00D840CD">
        <w:rPr>
          <w:rFonts w:ascii="Arial" w:hAnsi="Arial"/>
          <w:sz w:val="22"/>
          <w:lang w:val="en-GB"/>
        </w:rPr>
        <w:t xml:space="preserve"> </w:t>
      </w:r>
      <w:r w:rsidR="00C803C4">
        <w:rPr>
          <w:rFonts w:ascii="Arial" w:hAnsi="Arial"/>
          <w:sz w:val="22"/>
          <w:lang w:val="en-GB"/>
        </w:rPr>
        <w:fldChar w:fldCharType="begin"/>
      </w:r>
      <w:r w:rsidR="00C803C4">
        <w:rPr>
          <w:rFonts w:ascii="Arial" w:hAnsi="Arial"/>
          <w:sz w:val="22"/>
          <w:lang w:val="en-GB"/>
        </w:rPr>
        <w:instrText xml:space="preserve"> MERGEFIELD "Postcode" </w:instrText>
      </w:r>
      <w:r w:rsidR="00C803C4">
        <w:rPr>
          <w:rFonts w:ascii="Arial" w:hAnsi="Arial"/>
          <w:sz w:val="22"/>
          <w:lang w:val="en-GB"/>
        </w:rPr>
        <w:fldChar w:fldCharType="separate"/>
      </w:r>
      <w:r w:rsidR="00E775EA">
        <w:rPr>
          <w:rFonts w:ascii="Arial" w:hAnsi="Arial"/>
          <w:noProof/>
          <w:sz w:val="22"/>
          <w:lang w:val="en-GB"/>
        </w:rPr>
        <w:t>«Postcode»</w:t>
      </w:r>
      <w:r w:rsidR="00C803C4">
        <w:rPr>
          <w:rFonts w:ascii="Arial" w:hAnsi="Arial"/>
          <w:sz w:val="22"/>
          <w:lang w:val="en-GB"/>
        </w:rPr>
        <w:fldChar w:fldCharType="end"/>
      </w:r>
    </w:p>
    <w:p w14:paraId="6F04CD42" w14:textId="77777777" w:rsidR="00C93A72" w:rsidRDefault="00C93A72" w:rsidP="00BE5CF0">
      <w:pPr>
        <w:jc w:val="both"/>
        <w:rPr>
          <w:rFonts w:ascii="Arial" w:hAnsi="Arial"/>
          <w:sz w:val="22"/>
          <w:lang w:val="en-GB"/>
        </w:rPr>
      </w:pPr>
    </w:p>
    <w:p w14:paraId="3CEB5F42" w14:textId="3C39AE43" w:rsidR="007F2942" w:rsidRPr="007F2942" w:rsidRDefault="007F2942" w:rsidP="00BE5CF0">
      <w:pPr>
        <w:jc w:val="both"/>
        <w:rPr>
          <w:rFonts w:ascii="Arial" w:hAnsi="Arial"/>
          <w:b/>
          <w:sz w:val="22"/>
          <w:lang w:val="en-GB"/>
        </w:rPr>
      </w:pPr>
      <w:r>
        <w:rPr>
          <w:rFonts w:ascii="Arial" w:hAnsi="Arial"/>
          <w:b/>
          <w:sz w:val="22"/>
          <w:lang w:val="en-GB"/>
        </w:rPr>
        <w:t xml:space="preserve">Please fill in your details </w:t>
      </w:r>
      <w:r w:rsidRPr="007F2942">
        <w:rPr>
          <w:rFonts w:ascii="Arial" w:hAnsi="Arial"/>
          <w:sz w:val="22"/>
          <w:lang w:val="en-GB"/>
        </w:rPr>
        <w:t xml:space="preserve">(either your home telephone number or your mobile number is </w:t>
      </w:r>
      <w:r w:rsidR="00BE340F" w:rsidRPr="007F2942">
        <w:rPr>
          <w:rFonts w:ascii="Arial" w:hAnsi="Arial"/>
          <w:sz w:val="22"/>
          <w:lang w:val="en-GB"/>
        </w:rPr>
        <w:t>required;</w:t>
      </w:r>
      <w:r w:rsidRPr="007F2942">
        <w:rPr>
          <w:rFonts w:ascii="Arial" w:hAnsi="Arial"/>
          <w:sz w:val="22"/>
          <w:lang w:val="en-GB"/>
        </w:rPr>
        <w:t xml:space="preserve"> this is so we can contact you to confirm your appointment)</w:t>
      </w:r>
      <w:r>
        <w:rPr>
          <w:rFonts w:ascii="Arial" w:hAnsi="Arial"/>
          <w:b/>
          <w:sz w:val="22"/>
          <w:lang w:val="en-GB"/>
        </w:rPr>
        <w:t>:</w:t>
      </w:r>
    </w:p>
    <w:p w14:paraId="2CB22997" w14:textId="77777777" w:rsidR="007F2942" w:rsidRDefault="007F2942" w:rsidP="00BE5CF0">
      <w:pPr>
        <w:jc w:val="both"/>
        <w:rPr>
          <w:rFonts w:ascii="Arial" w:hAnsi="Arial"/>
          <w:sz w:val="22"/>
          <w:lang w:val="en-GB"/>
        </w:rPr>
      </w:pPr>
    </w:p>
    <w:p w14:paraId="3F179A55" w14:textId="2FCA32A0" w:rsidR="00BE340F" w:rsidRDefault="00BE340F" w:rsidP="00BE5CF0">
      <w:pPr>
        <w:spacing w:line="480" w:lineRule="auto"/>
        <w:jc w:val="both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 xml:space="preserve">Home </w:t>
      </w:r>
      <w:r w:rsidR="0062229A">
        <w:rPr>
          <w:rFonts w:ascii="Arial" w:hAnsi="Arial"/>
          <w:sz w:val="22"/>
          <w:lang w:val="en-GB"/>
        </w:rPr>
        <w:t xml:space="preserve">telephone </w:t>
      </w:r>
      <w:r>
        <w:rPr>
          <w:rFonts w:ascii="Arial" w:hAnsi="Arial"/>
          <w:sz w:val="22"/>
          <w:lang w:val="en-GB"/>
        </w:rPr>
        <w:t xml:space="preserve">number: </w:t>
      </w:r>
      <w:r>
        <w:rPr>
          <w:rFonts w:ascii="Arial" w:hAnsi="Arial"/>
          <w:sz w:val="22"/>
          <w:u w:val="single"/>
          <w:lang w:val="en-GB"/>
        </w:rPr>
        <w:tab/>
      </w:r>
      <w:r>
        <w:rPr>
          <w:rFonts w:ascii="Arial" w:hAnsi="Arial"/>
          <w:sz w:val="22"/>
          <w:u w:val="single"/>
          <w:lang w:val="en-GB"/>
        </w:rPr>
        <w:tab/>
      </w:r>
      <w:r>
        <w:rPr>
          <w:rFonts w:ascii="Arial" w:hAnsi="Arial"/>
          <w:sz w:val="22"/>
          <w:u w:val="single"/>
          <w:lang w:val="en-GB"/>
        </w:rPr>
        <w:tab/>
      </w:r>
      <w:r>
        <w:rPr>
          <w:rFonts w:ascii="Arial" w:hAnsi="Arial"/>
          <w:sz w:val="22"/>
          <w:u w:val="single"/>
          <w:lang w:val="en-GB"/>
        </w:rPr>
        <w:tab/>
      </w:r>
    </w:p>
    <w:p w14:paraId="2643474D" w14:textId="7B04F20C" w:rsidR="00C93A72" w:rsidRDefault="00C345A0" w:rsidP="00BE5CF0">
      <w:pPr>
        <w:spacing w:line="480" w:lineRule="auto"/>
        <w:jc w:val="both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>Mobile</w:t>
      </w:r>
      <w:r w:rsidR="00C93A72">
        <w:rPr>
          <w:rFonts w:ascii="Arial" w:hAnsi="Arial"/>
          <w:sz w:val="22"/>
          <w:lang w:val="en-GB"/>
        </w:rPr>
        <w:t xml:space="preserve"> </w:t>
      </w:r>
      <w:r w:rsidR="0062229A">
        <w:rPr>
          <w:rFonts w:ascii="Arial" w:hAnsi="Arial"/>
          <w:sz w:val="22"/>
          <w:lang w:val="en-GB"/>
        </w:rPr>
        <w:t xml:space="preserve">telephone </w:t>
      </w:r>
      <w:r w:rsidR="00C93A72">
        <w:rPr>
          <w:rFonts w:ascii="Arial" w:hAnsi="Arial"/>
          <w:sz w:val="22"/>
          <w:lang w:val="en-GB"/>
        </w:rPr>
        <w:t xml:space="preserve">number: </w:t>
      </w:r>
      <w:r w:rsidR="00C93A72">
        <w:rPr>
          <w:rFonts w:ascii="Arial" w:hAnsi="Arial"/>
          <w:sz w:val="22"/>
          <w:u w:val="single"/>
          <w:lang w:val="en-GB"/>
        </w:rPr>
        <w:tab/>
      </w:r>
      <w:r w:rsidR="00C93A72">
        <w:rPr>
          <w:rFonts w:ascii="Arial" w:hAnsi="Arial"/>
          <w:sz w:val="22"/>
          <w:u w:val="single"/>
          <w:lang w:val="en-GB"/>
        </w:rPr>
        <w:tab/>
      </w:r>
      <w:r w:rsidR="00C93A72">
        <w:rPr>
          <w:rFonts w:ascii="Arial" w:hAnsi="Arial"/>
          <w:sz w:val="22"/>
          <w:u w:val="single"/>
          <w:lang w:val="en-GB"/>
        </w:rPr>
        <w:tab/>
      </w:r>
      <w:r w:rsidR="00C93A72">
        <w:rPr>
          <w:rFonts w:ascii="Arial" w:hAnsi="Arial"/>
          <w:sz w:val="22"/>
          <w:u w:val="single"/>
          <w:lang w:val="en-GB"/>
        </w:rPr>
        <w:tab/>
      </w:r>
      <w:r w:rsidR="00C93A72">
        <w:rPr>
          <w:rFonts w:ascii="Arial" w:hAnsi="Arial"/>
          <w:sz w:val="22"/>
          <w:lang w:val="en-GB"/>
        </w:rPr>
        <w:t xml:space="preserve"> </w:t>
      </w:r>
    </w:p>
    <w:p w14:paraId="1E774809" w14:textId="77777777" w:rsidR="00BE340F" w:rsidRDefault="00BE340F" w:rsidP="00BE5CF0">
      <w:pPr>
        <w:jc w:val="both"/>
        <w:rPr>
          <w:rFonts w:ascii="Arial" w:hAnsi="Arial"/>
          <w:sz w:val="22"/>
          <w:lang w:val="en-GB"/>
        </w:rPr>
      </w:pPr>
    </w:p>
    <w:p w14:paraId="60F41034" w14:textId="46170611" w:rsidR="00C345A0" w:rsidRDefault="00C345A0" w:rsidP="00BE5CF0">
      <w:pPr>
        <w:jc w:val="both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 xml:space="preserve">Please </w:t>
      </w:r>
      <w:r w:rsidRPr="00C345A0">
        <w:rPr>
          <w:rFonts w:ascii="Arial" w:hAnsi="Arial"/>
          <w:b/>
          <w:sz w:val="22"/>
          <w:lang w:val="en-GB"/>
        </w:rPr>
        <w:t>tick</w:t>
      </w:r>
      <w:r>
        <w:rPr>
          <w:rFonts w:ascii="Arial" w:hAnsi="Arial"/>
          <w:sz w:val="22"/>
          <w:lang w:val="en-GB"/>
        </w:rPr>
        <w:t xml:space="preserve"> this box if you would like to have a bowel scope screening appointment:</w:t>
      </w:r>
    </w:p>
    <w:p w14:paraId="0E1E93C1" w14:textId="77777777" w:rsidR="00C345A0" w:rsidRPr="000B635C" w:rsidRDefault="00C345A0" w:rsidP="00BE5CF0">
      <w:pPr>
        <w:jc w:val="both"/>
        <w:rPr>
          <w:rFonts w:ascii="Arial" w:hAnsi="Arial"/>
          <w:sz w:val="22"/>
          <w:lang w:val="en-GB"/>
        </w:rPr>
      </w:pPr>
    </w:p>
    <w:p w14:paraId="13F45B10" w14:textId="611CA1EA" w:rsidR="00C33A68" w:rsidRDefault="00C33A68" w:rsidP="00BE5CF0">
      <w:pPr>
        <w:pStyle w:val="ListParagraph"/>
        <w:numPr>
          <w:ilvl w:val="0"/>
          <w:numId w:val="3"/>
        </w:numPr>
        <w:jc w:val="both"/>
        <w:rPr>
          <w:rFonts w:ascii="Arial" w:hAnsi="Arial"/>
          <w:sz w:val="22"/>
          <w:lang w:val="en-GB"/>
        </w:rPr>
      </w:pPr>
      <w:r w:rsidRPr="000B635C">
        <w:rPr>
          <w:rFonts w:ascii="Arial" w:hAnsi="Arial"/>
          <w:sz w:val="22"/>
          <w:lang w:val="en-GB"/>
        </w:rPr>
        <w:t xml:space="preserve">I’d like to </w:t>
      </w:r>
      <w:r w:rsidR="00BE340F">
        <w:rPr>
          <w:rFonts w:ascii="Arial" w:hAnsi="Arial"/>
          <w:sz w:val="22"/>
          <w:lang w:val="en-GB"/>
        </w:rPr>
        <w:t>arrange a</w:t>
      </w:r>
      <w:r w:rsidRPr="000B635C">
        <w:rPr>
          <w:rFonts w:ascii="Arial" w:hAnsi="Arial"/>
          <w:sz w:val="22"/>
          <w:lang w:val="en-GB"/>
        </w:rPr>
        <w:t xml:space="preserve"> bowel scope screening</w:t>
      </w:r>
      <w:r w:rsidR="00BE340F">
        <w:rPr>
          <w:rFonts w:ascii="Arial" w:hAnsi="Arial"/>
          <w:sz w:val="22"/>
          <w:lang w:val="en-GB"/>
        </w:rPr>
        <w:t xml:space="preserve"> appointment</w:t>
      </w:r>
      <w:r w:rsidRPr="000B635C">
        <w:rPr>
          <w:rFonts w:ascii="Arial" w:hAnsi="Arial"/>
          <w:sz w:val="22"/>
          <w:lang w:val="en-GB"/>
        </w:rPr>
        <w:t xml:space="preserve"> at St Mark’s</w:t>
      </w:r>
      <w:r w:rsidR="00BE340F">
        <w:rPr>
          <w:rFonts w:ascii="Arial" w:hAnsi="Arial"/>
          <w:sz w:val="22"/>
          <w:lang w:val="en-GB"/>
        </w:rPr>
        <w:t xml:space="preserve"> Hospital</w:t>
      </w:r>
      <w:r w:rsidRPr="000B635C">
        <w:rPr>
          <w:rFonts w:ascii="Arial" w:hAnsi="Arial"/>
          <w:sz w:val="22"/>
          <w:lang w:val="en-GB"/>
        </w:rPr>
        <w:t xml:space="preserve"> in </w:t>
      </w:r>
      <w:r w:rsidR="00BE340F">
        <w:rPr>
          <w:rFonts w:ascii="Arial" w:hAnsi="Arial"/>
          <w:sz w:val="22"/>
          <w:lang w:val="en-GB"/>
        </w:rPr>
        <w:t>Harrow</w:t>
      </w:r>
      <w:r w:rsidRPr="000B635C">
        <w:rPr>
          <w:rFonts w:ascii="Arial" w:hAnsi="Arial"/>
          <w:sz w:val="22"/>
          <w:lang w:val="en-GB"/>
        </w:rPr>
        <w:t xml:space="preserve">. </w:t>
      </w:r>
    </w:p>
    <w:p w14:paraId="72C731E0" w14:textId="77777777" w:rsidR="00EF42F5" w:rsidRDefault="00EF42F5" w:rsidP="00EF42F5">
      <w:pPr>
        <w:jc w:val="both"/>
        <w:rPr>
          <w:rFonts w:ascii="Arial" w:hAnsi="Arial"/>
          <w:sz w:val="22"/>
          <w:lang w:val="en-GB"/>
        </w:rPr>
      </w:pPr>
    </w:p>
    <w:p w14:paraId="2BECB909" w14:textId="77777777" w:rsidR="00EF42F5" w:rsidRDefault="00EF42F5" w:rsidP="00EF42F5">
      <w:pPr>
        <w:jc w:val="both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 xml:space="preserve">Please </w:t>
      </w:r>
      <w:r>
        <w:rPr>
          <w:rFonts w:ascii="Arial" w:hAnsi="Arial"/>
          <w:b/>
          <w:sz w:val="22"/>
          <w:lang w:val="en-GB"/>
        </w:rPr>
        <w:t>tick</w:t>
      </w:r>
      <w:r>
        <w:rPr>
          <w:rFonts w:ascii="Arial" w:hAnsi="Arial"/>
          <w:sz w:val="22"/>
          <w:lang w:val="en-GB"/>
        </w:rPr>
        <w:t xml:space="preserve"> your preference:</w:t>
      </w:r>
    </w:p>
    <w:p w14:paraId="33835B72" w14:textId="77777777" w:rsidR="00EF42F5" w:rsidRDefault="00EF42F5" w:rsidP="00EF42F5">
      <w:pPr>
        <w:pStyle w:val="ListParagraph"/>
        <w:jc w:val="both"/>
        <w:rPr>
          <w:rFonts w:ascii="Arial" w:hAnsi="Arial"/>
          <w:sz w:val="22"/>
          <w:lang w:val="en-GB"/>
        </w:rPr>
      </w:pPr>
    </w:p>
    <w:p w14:paraId="515801B3" w14:textId="77777777" w:rsidR="00EF42F5" w:rsidRDefault="00EF42F5" w:rsidP="00EF42F5">
      <w:pPr>
        <w:pStyle w:val="ListParagraph"/>
        <w:numPr>
          <w:ilvl w:val="0"/>
          <w:numId w:val="5"/>
        </w:numPr>
        <w:jc w:val="both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 xml:space="preserve">I would prefer to have a </w:t>
      </w:r>
      <w:r>
        <w:rPr>
          <w:rFonts w:ascii="Arial" w:hAnsi="Arial"/>
          <w:b/>
          <w:sz w:val="22"/>
          <w:lang w:val="en-GB"/>
        </w:rPr>
        <w:t>Male</w:t>
      </w:r>
      <w:r>
        <w:rPr>
          <w:rFonts w:ascii="Arial" w:hAnsi="Arial"/>
          <w:sz w:val="22"/>
          <w:lang w:val="en-GB"/>
        </w:rPr>
        <w:t xml:space="preserve"> practitioner to perform my test.</w:t>
      </w:r>
    </w:p>
    <w:p w14:paraId="38460F56" w14:textId="77777777" w:rsidR="00EF42F5" w:rsidRDefault="00EF42F5" w:rsidP="00EF42F5">
      <w:pPr>
        <w:pStyle w:val="ListParagraph"/>
        <w:numPr>
          <w:ilvl w:val="0"/>
          <w:numId w:val="5"/>
        </w:numPr>
        <w:jc w:val="both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 xml:space="preserve">I would prefer to have a </w:t>
      </w:r>
      <w:r>
        <w:rPr>
          <w:rFonts w:ascii="Arial" w:hAnsi="Arial"/>
          <w:b/>
          <w:sz w:val="22"/>
          <w:lang w:val="en-GB"/>
        </w:rPr>
        <w:t>Female</w:t>
      </w:r>
      <w:r>
        <w:rPr>
          <w:rFonts w:ascii="Arial" w:hAnsi="Arial"/>
          <w:sz w:val="22"/>
          <w:lang w:val="en-GB"/>
        </w:rPr>
        <w:t xml:space="preserve"> practitioner to perform my test.</w:t>
      </w:r>
    </w:p>
    <w:p w14:paraId="07C6B2F8" w14:textId="6CCC8A44" w:rsidR="0062229A" w:rsidRDefault="0062229A" w:rsidP="00EF42F5">
      <w:pPr>
        <w:pStyle w:val="ListParagraph"/>
        <w:numPr>
          <w:ilvl w:val="0"/>
          <w:numId w:val="5"/>
        </w:numPr>
        <w:jc w:val="both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>I have no preference for either male or female practitioner.</w:t>
      </w:r>
    </w:p>
    <w:p w14:paraId="2C411B5A" w14:textId="77777777" w:rsidR="00ED601F" w:rsidRDefault="00ED601F" w:rsidP="00BE5CF0">
      <w:pPr>
        <w:jc w:val="both"/>
        <w:rPr>
          <w:rFonts w:ascii="Arial" w:hAnsi="Arial"/>
          <w:sz w:val="22"/>
          <w:lang w:val="en-GB"/>
        </w:rPr>
      </w:pPr>
    </w:p>
    <w:p w14:paraId="405334B6" w14:textId="77777777" w:rsidR="00ED601F" w:rsidRDefault="00ED601F" w:rsidP="00BE5CF0">
      <w:pPr>
        <w:jc w:val="both"/>
        <w:rPr>
          <w:rFonts w:ascii="Arial" w:hAnsi="Arial"/>
          <w:sz w:val="22"/>
          <w:lang w:val="en-GB"/>
        </w:rPr>
      </w:pPr>
    </w:p>
    <w:p w14:paraId="4C31AE04" w14:textId="199B523E" w:rsidR="00C93A72" w:rsidRDefault="00C345A0" w:rsidP="00BE5CF0">
      <w:pPr>
        <w:jc w:val="both"/>
        <w:rPr>
          <w:rFonts w:ascii="Arial" w:hAnsi="Arial"/>
          <w:sz w:val="22"/>
          <w:lang w:val="en-GB"/>
        </w:rPr>
      </w:pPr>
      <w:r>
        <w:rPr>
          <w:rFonts w:ascii="Arial" w:hAnsi="Arial"/>
          <w:sz w:val="22"/>
          <w:lang w:val="en-GB"/>
        </w:rPr>
        <w:t xml:space="preserve">Please </w:t>
      </w:r>
      <w:r w:rsidRPr="00C345A0">
        <w:rPr>
          <w:rFonts w:ascii="Arial" w:hAnsi="Arial"/>
          <w:b/>
          <w:sz w:val="22"/>
          <w:lang w:val="en-GB"/>
        </w:rPr>
        <w:t>tick</w:t>
      </w:r>
      <w:r>
        <w:rPr>
          <w:rFonts w:ascii="Arial" w:hAnsi="Arial"/>
          <w:sz w:val="22"/>
          <w:lang w:val="en-GB"/>
        </w:rPr>
        <w:t xml:space="preserve"> as appropriate</w:t>
      </w:r>
      <w:r w:rsidR="00CB0767">
        <w:rPr>
          <w:rFonts w:ascii="Arial" w:hAnsi="Arial"/>
          <w:sz w:val="22"/>
          <w:lang w:val="en-GB"/>
        </w:rPr>
        <w:t xml:space="preserve"> from the available time slots</w:t>
      </w:r>
      <w:r>
        <w:rPr>
          <w:rFonts w:ascii="Arial" w:hAnsi="Arial"/>
          <w:sz w:val="22"/>
          <w:lang w:val="en-GB"/>
        </w:rPr>
        <w:t xml:space="preserve">: </w:t>
      </w:r>
      <w:r w:rsidR="00C93A72">
        <w:rPr>
          <w:rFonts w:ascii="Arial" w:hAnsi="Arial"/>
          <w:sz w:val="22"/>
          <w:lang w:val="en-GB"/>
        </w:rPr>
        <w:t>My preferred appointment time</w:t>
      </w:r>
      <w:r w:rsidR="00A66350">
        <w:rPr>
          <w:rFonts w:ascii="Arial" w:hAnsi="Arial"/>
          <w:sz w:val="22"/>
          <w:lang w:val="en-GB"/>
        </w:rPr>
        <w:t>(s) would</w:t>
      </w:r>
      <w:r w:rsidR="00D76139">
        <w:rPr>
          <w:rFonts w:ascii="Arial" w:hAnsi="Arial"/>
          <w:sz w:val="22"/>
          <w:lang w:val="en-GB"/>
        </w:rPr>
        <w:t xml:space="preserve"> be</w:t>
      </w:r>
      <w:r w:rsidR="00A66350">
        <w:rPr>
          <w:rFonts w:ascii="Arial" w:hAnsi="Arial"/>
          <w:sz w:val="22"/>
          <w:lang w:val="en-GB"/>
        </w:rPr>
        <w:t>:</w:t>
      </w:r>
    </w:p>
    <w:p w14:paraId="28ED9FA1" w14:textId="77777777" w:rsidR="00C93A72" w:rsidRDefault="00C93A72" w:rsidP="00C93A72">
      <w:pPr>
        <w:rPr>
          <w:rFonts w:ascii="Arial" w:hAnsi="Arial"/>
          <w:sz w:val="22"/>
          <w:lang w:val="en-GB"/>
        </w:rPr>
      </w:pPr>
    </w:p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2093"/>
        <w:gridCol w:w="1843"/>
        <w:gridCol w:w="2268"/>
        <w:gridCol w:w="2126"/>
      </w:tblGrid>
      <w:tr w:rsidR="00D125F0" w14:paraId="6A270C81" w14:textId="77777777" w:rsidTr="00D125F0">
        <w:trPr>
          <w:trHeight w:val="345"/>
        </w:trPr>
        <w:tc>
          <w:tcPr>
            <w:tcW w:w="2093" w:type="dxa"/>
          </w:tcPr>
          <w:p w14:paraId="3F11A49A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1843" w:type="dxa"/>
          </w:tcPr>
          <w:p w14:paraId="324D50E1" w14:textId="77777777" w:rsidR="00D125F0" w:rsidRDefault="00D125F0" w:rsidP="00C70271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>
              <w:rPr>
                <w:rFonts w:ascii="Arial" w:hAnsi="Arial"/>
                <w:b/>
                <w:sz w:val="22"/>
                <w:lang w:val="en-GB"/>
              </w:rPr>
              <w:t>Morning</w:t>
            </w:r>
          </w:p>
          <w:p w14:paraId="0AA373F4" w14:textId="27CD5723" w:rsidR="00D125F0" w:rsidRPr="00C345A0" w:rsidRDefault="00D125F0" w:rsidP="00C70271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>
              <w:rPr>
                <w:rFonts w:ascii="Arial" w:hAnsi="Arial"/>
                <w:b/>
                <w:sz w:val="22"/>
                <w:lang w:val="en-GB"/>
              </w:rPr>
              <w:t>8:30-11:00</w:t>
            </w:r>
          </w:p>
        </w:tc>
        <w:tc>
          <w:tcPr>
            <w:tcW w:w="2268" w:type="dxa"/>
          </w:tcPr>
          <w:p w14:paraId="1C605D84" w14:textId="5B774BCA" w:rsidR="00D125F0" w:rsidRPr="00D125F0" w:rsidRDefault="00D125F0" w:rsidP="00C70271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D125F0">
              <w:rPr>
                <w:rFonts w:ascii="Arial" w:hAnsi="Arial"/>
                <w:b/>
                <w:sz w:val="22"/>
                <w:lang w:val="en-GB"/>
              </w:rPr>
              <w:t xml:space="preserve">Afternoon </w:t>
            </w:r>
          </w:p>
          <w:p w14:paraId="3270B7E9" w14:textId="37F05FDA" w:rsidR="00D125F0" w:rsidRPr="00D125F0" w:rsidRDefault="00D125F0" w:rsidP="00C70271">
            <w:pPr>
              <w:jc w:val="center"/>
              <w:rPr>
                <w:rFonts w:ascii="Arial" w:hAnsi="Arial"/>
                <w:sz w:val="22"/>
                <w:lang w:val="en-GB"/>
              </w:rPr>
            </w:pPr>
            <w:r w:rsidRPr="00D125F0">
              <w:rPr>
                <w:rFonts w:ascii="Arial" w:hAnsi="Arial"/>
                <w:b/>
                <w:sz w:val="22"/>
                <w:lang w:val="en-GB"/>
              </w:rPr>
              <w:t>13:00-15:30</w:t>
            </w:r>
          </w:p>
        </w:tc>
        <w:tc>
          <w:tcPr>
            <w:tcW w:w="2126" w:type="dxa"/>
          </w:tcPr>
          <w:p w14:paraId="1B9A124D" w14:textId="77777777" w:rsidR="00D125F0" w:rsidRDefault="00D125F0" w:rsidP="00C70271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C345A0">
              <w:rPr>
                <w:rFonts w:ascii="Arial" w:hAnsi="Arial"/>
                <w:b/>
                <w:sz w:val="22"/>
                <w:lang w:val="en-GB"/>
              </w:rPr>
              <w:t>Evening</w:t>
            </w:r>
            <w:r>
              <w:rPr>
                <w:rFonts w:ascii="Arial" w:hAnsi="Arial"/>
                <w:b/>
                <w:sz w:val="22"/>
                <w:lang w:val="en-GB"/>
              </w:rPr>
              <w:t xml:space="preserve"> </w:t>
            </w:r>
          </w:p>
          <w:p w14:paraId="294C2B54" w14:textId="00BCE13A" w:rsidR="00D125F0" w:rsidRPr="00C345A0" w:rsidRDefault="00D125F0" w:rsidP="00C70271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>
              <w:rPr>
                <w:rFonts w:ascii="Arial" w:hAnsi="Arial"/>
                <w:b/>
                <w:sz w:val="22"/>
                <w:lang w:val="en-GB"/>
              </w:rPr>
              <w:t>16:45-19:00</w:t>
            </w:r>
          </w:p>
        </w:tc>
      </w:tr>
      <w:tr w:rsidR="00D125F0" w14:paraId="0CBE7BB3" w14:textId="77777777" w:rsidTr="00D125F0">
        <w:trPr>
          <w:trHeight w:val="267"/>
        </w:trPr>
        <w:tc>
          <w:tcPr>
            <w:tcW w:w="2093" w:type="dxa"/>
          </w:tcPr>
          <w:p w14:paraId="7717ACA4" w14:textId="5B24A4A6" w:rsidR="00D125F0" w:rsidRPr="00C345A0" w:rsidRDefault="00D125F0" w:rsidP="00C345A0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C345A0">
              <w:rPr>
                <w:rFonts w:ascii="Arial" w:hAnsi="Arial"/>
                <w:b/>
                <w:sz w:val="22"/>
                <w:lang w:val="en-GB"/>
              </w:rPr>
              <w:t>Monday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21F490EC" w14:textId="77777777" w:rsidR="00D125F0" w:rsidRPr="00D125F0" w:rsidRDefault="00D125F0" w:rsidP="00C93A72">
            <w:pPr>
              <w:rPr>
                <w:rFonts w:ascii="Arial" w:hAnsi="Arial"/>
                <w:color w:val="FFFFFF" w:themeColor="background1"/>
                <w:sz w:val="22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B9CB8BF" w14:textId="3BA41CE0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26685CD7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</w:tr>
      <w:tr w:rsidR="00D125F0" w14:paraId="2226E726" w14:textId="77777777" w:rsidTr="00D125F0">
        <w:trPr>
          <w:trHeight w:val="283"/>
        </w:trPr>
        <w:tc>
          <w:tcPr>
            <w:tcW w:w="2093" w:type="dxa"/>
          </w:tcPr>
          <w:p w14:paraId="029C4278" w14:textId="77777777" w:rsidR="00D125F0" w:rsidRPr="00C345A0" w:rsidRDefault="00D125F0" w:rsidP="00C345A0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C345A0">
              <w:rPr>
                <w:rFonts w:ascii="Arial" w:hAnsi="Arial"/>
                <w:b/>
                <w:sz w:val="22"/>
                <w:lang w:val="en-GB"/>
              </w:rPr>
              <w:t>Tuesday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4871233E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268" w:type="dxa"/>
            <w:shd w:val="clear" w:color="auto" w:fill="808080" w:themeFill="background1" w:themeFillShade="80"/>
          </w:tcPr>
          <w:p w14:paraId="2BCF5B3F" w14:textId="3E687584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4CEC5933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</w:tr>
      <w:tr w:rsidR="00D125F0" w14:paraId="2FDFAA54" w14:textId="77777777" w:rsidTr="00C1335C">
        <w:trPr>
          <w:trHeight w:val="283"/>
        </w:trPr>
        <w:tc>
          <w:tcPr>
            <w:tcW w:w="2093" w:type="dxa"/>
          </w:tcPr>
          <w:p w14:paraId="497E6CAE" w14:textId="77777777" w:rsidR="00D125F0" w:rsidRPr="00C345A0" w:rsidRDefault="00D125F0" w:rsidP="00C345A0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C345A0">
              <w:rPr>
                <w:rFonts w:ascii="Arial" w:hAnsi="Arial"/>
                <w:b/>
                <w:sz w:val="22"/>
                <w:lang w:val="en-GB"/>
              </w:rPr>
              <w:t>Wednesday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3F74389B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5B3D81F7" w14:textId="3761D6A5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126" w:type="dxa"/>
            <w:shd w:val="clear" w:color="auto" w:fill="808080" w:themeFill="background1" w:themeFillShade="80"/>
          </w:tcPr>
          <w:p w14:paraId="61AFC9DA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</w:tr>
      <w:tr w:rsidR="00D125F0" w14:paraId="57F60003" w14:textId="77777777" w:rsidTr="00D125F0">
        <w:trPr>
          <w:trHeight w:val="267"/>
        </w:trPr>
        <w:tc>
          <w:tcPr>
            <w:tcW w:w="2093" w:type="dxa"/>
          </w:tcPr>
          <w:p w14:paraId="32963534" w14:textId="77777777" w:rsidR="00D125F0" w:rsidRPr="00C345A0" w:rsidRDefault="00D125F0" w:rsidP="00C345A0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C345A0">
              <w:rPr>
                <w:rFonts w:ascii="Arial" w:hAnsi="Arial"/>
                <w:b/>
                <w:sz w:val="22"/>
                <w:lang w:val="en-GB"/>
              </w:rPr>
              <w:t>Thursday</w:t>
            </w:r>
          </w:p>
        </w:tc>
        <w:tc>
          <w:tcPr>
            <w:tcW w:w="1843" w:type="dxa"/>
            <w:shd w:val="clear" w:color="auto" w:fill="FFFFFF" w:themeFill="background1"/>
          </w:tcPr>
          <w:p w14:paraId="38566FA5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268" w:type="dxa"/>
            <w:shd w:val="clear" w:color="auto" w:fill="808080" w:themeFill="background1" w:themeFillShade="80"/>
          </w:tcPr>
          <w:p w14:paraId="2847FD2C" w14:textId="68AC62C8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6CC83715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</w:tr>
      <w:tr w:rsidR="00D125F0" w14:paraId="19C5248C" w14:textId="77777777" w:rsidTr="00C1335C">
        <w:trPr>
          <w:trHeight w:val="283"/>
        </w:trPr>
        <w:tc>
          <w:tcPr>
            <w:tcW w:w="2093" w:type="dxa"/>
          </w:tcPr>
          <w:p w14:paraId="136B55C6" w14:textId="77777777" w:rsidR="00D125F0" w:rsidRPr="00C345A0" w:rsidRDefault="00D125F0" w:rsidP="00C345A0">
            <w:pPr>
              <w:jc w:val="center"/>
              <w:rPr>
                <w:rFonts w:ascii="Arial" w:hAnsi="Arial"/>
                <w:b/>
                <w:sz w:val="22"/>
                <w:lang w:val="en-GB"/>
              </w:rPr>
            </w:pPr>
            <w:r w:rsidRPr="00C345A0">
              <w:rPr>
                <w:rFonts w:ascii="Arial" w:hAnsi="Arial"/>
                <w:b/>
                <w:sz w:val="22"/>
                <w:lang w:val="en-GB"/>
              </w:rPr>
              <w:t>Friday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6517DEFF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2CE678D7" w14:textId="6705D060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  <w:tc>
          <w:tcPr>
            <w:tcW w:w="2126" w:type="dxa"/>
            <w:shd w:val="clear" w:color="auto" w:fill="808080" w:themeFill="background1" w:themeFillShade="80"/>
          </w:tcPr>
          <w:p w14:paraId="20B6A42D" w14:textId="77777777" w:rsidR="00D125F0" w:rsidRDefault="00D125F0" w:rsidP="00C93A72">
            <w:pPr>
              <w:rPr>
                <w:rFonts w:ascii="Arial" w:hAnsi="Arial"/>
                <w:sz w:val="22"/>
                <w:lang w:val="en-GB"/>
              </w:rPr>
            </w:pPr>
          </w:p>
        </w:tc>
      </w:tr>
    </w:tbl>
    <w:p w14:paraId="0EA6C92F" w14:textId="77777777" w:rsidR="00C93A72" w:rsidRPr="00C93A72" w:rsidRDefault="00C93A72" w:rsidP="00C345A0">
      <w:pPr>
        <w:jc w:val="both"/>
        <w:rPr>
          <w:rFonts w:ascii="Arial" w:hAnsi="Arial"/>
          <w:sz w:val="22"/>
          <w:lang w:val="en-GB"/>
        </w:rPr>
      </w:pPr>
    </w:p>
    <w:p w14:paraId="04802FA9" w14:textId="26A745E2" w:rsidR="007F2942" w:rsidRPr="000F4762" w:rsidRDefault="007F2942" w:rsidP="00464992">
      <w:pPr>
        <w:jc w:val="both"/>
        <w:rPr>
          <w:rFonts w:ascii="Arial" w:hAnsi="Arial"/>
          <w:sz w:val="22"/>
          <w:lang w:val="en-GB"/>
        </w:rPr>
      </w:pPr>
    </w:p>
    <w:sectPr w:rsidR="007F2942" w:rsidRPr="000F4762" w:rsidSect="00D125F0">
      <w:pgSz w:w="11900" w:h="16840"/>
      <w:pgMar w:top="1440" w:right="1800" w:bottom="1440" w:left="1800" w:header="708" w:footer="708" w:gutter="0"/>
      <w:pgNumType w:start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EBAAE5" w14:textId="77777777" w:rsidR="00C50833" w:rsidRDefault="00C50833" w:rsidP="00D840CD">
      <w:r>
        <w:separator/>
      </w:r>
    </w:p>
  </w:endnote>
  <w:endnote w:type="continuationSeparator" w:id="0">
    <w:p w14:paraId="7D188E67" w14:textId="77777777" w:rsidR="00C50833" w:rsidRDefault="00C50833" w:rsidP="00D84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F5C07" w14:textId="77777777" w:rsidR="00C50833" w:rsidRDefault="00C50833" w:rsidP="00D840CD">
      <w:r>
        <w:separator/>
      </w:r>
    </w:p>
  </w:footnote>
  <w:footnote w:type="continuationSeparator" w:id="0">
    <w:p w14:paraId="7D02336B" w14:textId="77777777" w:rsidR="00C50833" w:rsidRDefault="00C50833" w:rsidP="00D840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95B11"/>
    <w:multiLevelType w:val="multilevel"/>
    <w:tmpl w:val="4754BE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CF4F5B"/>
    <w:multiLevelType w:val="hybridMultilevel"/>
    <w:tmpl w:val="4754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052BA"/>
    <w:multiLevelType w:val="hybridMultilevel"/>
    <w:tmpl w:val="51D60C3E"/>
    <w:lvl w:ilvl="0" w:tplc="F606FD3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2F83"/>
    <w:rsid w:val="00001F32"/>
    <w:rsid w:val="00006918"/>
    <w:rsid w:val="00010ABB"/>
    <w:rsid w:val="00011E81"/>
    <w:rsid w:val="00012597"/>
    <w:rsid w:val="00025301"/>
    <w:rsid w:val="0002747A"/>
    <w:rsid w:val="0002755E"/>
    <w:rsid w:val="00031B6B"/>
    <w:rsid w:val="0003669B"/>
    <w:rsid w:val="000377A8"/>
    <w:rsid w:val="000407F0"/>
    <w:rsid w:val="00042056"/>
    <w:rsid w:val="00043F99"/>
    <w:rsid w:val="0005126C"/>
    <w:rsid w:val="000534A4"/>
    <w:rsid w:val="00053D4E"/>
    <w:rsid w:val="00071062"/>
    <w:rsid w:val="00072B20"/>
    <w:rsid w:val="0007334A"/>
    <w:rsid w:val="000805BB"/>
    <w:rsid w:val="0008558D"/>
    <w:rsid w:val="00090889"/>
    <w:rsid w:val="00096C00"/>
    <w:rsid w:val="000A7F6D"/>
    <w:rsid w:val="000B0976"/>
    <w:rsid w:val="000B0B44"/>
    <w:rsid w:val="000B2107"/>
    <w:rsid w:val="000B635C"/>
    <w:rsid w:val="000C0562"/>
    <w:rsid w:val="000C5311"/>
    <w:rsid w:val="000C59FB"/>
    <w:rsid w:val="000C60CF"/>
    <w:rsid w:val="000C7DB0"/>
    <w:rsid w:val="000D73AD"/>
    <w:rsid w:val="000E2860"/>
    <w:rsid w:val="000E3108"/>
    <w:rsid w:val="000E43E0"/>
    <w:rsid w:val="000E66E1"/>
    <w:rsid w:val="000F0259"/>
    <w:rsid w:val="000F14DD"/>
    <w:rsid w:val="000F2EE7"/>
    <w:rsid w:val="000F4762"/>
    <w:rsid w:val="000F6E09"/>
    <w:rsid w:val="000F744E"/>
    <w:rsid w:val="001017A8"/>
    <w:rsid w:val="00102A16"/>
    <w:rsid w:val="001124E6"/>
    <w:rsid w:val="001165B7"/>
    <w:rsid w:val="001239C8"/>
    <w:rsid w:val="00130C42"/>
    <w:rsid w:val="00131ECB"/>
    <w:rsid w:val="0013628B"/>
    <w:rsid w:val="00142CCA"/>
    <w:rsid w:val="00143E60"/>
    <w:rsid w:val="0015552A"/>
    <w:rsid w:val="00167460"/>
    <w:rsid w:val="00167E8B"/>
    <w:rsid w:val="0017169F"/>
    <w:rsid w:val="00175851"/>
    <w:rsid w:val="001800E6"/>
    <w:rsid w:val="00191460"/>
    <w:rsid w:val="00194F06"/>
    <w:rsid w:val="001954E1"/>
    <w:rsid w:val="00195573"/>
    <w:rsid w:val="001A3925"/>
    <w:rsid w:val="001C0B52"/>
    <w:rsid w:val="001C59EC"/>
    <w:rsid w:val="001C7737"/>
    <w:rsid w:val="001D4155"/>
    <w:rsid w:val="001D4410"/>
    <w:rsid w:val="001D5B7D"/>
    <w:rsid w:val="001D5CBD"/>
    <w:rsid w:val="001E4BA3"/>
    <w:rsid w:val="001F3DA4"/>
    <w:rsid w:val="00206140"/>
    <w:rsid w:val="002102F0"/>
    <w:rsid w:val="00212706"/>
    <w:rsid w:val="00217B93"/>
    <w:rsid w:val="00220661"/>
    <w:rsid w:val="0022285F"/>
    <w:rsid w:val="00223E7D"/>
    <w:rsid w:val="0022634A"/>
    <w:rsid w:val="00226E68"/>
    <w:rsid w:val="00237C72"/>
    <w:rsid w:val="002454CA"/>
    <w:rsid w:val="00245BAB"/>
    <w:rsid w:val="00247A88"/>
    <w:rsid w:val="0025474E"/>
    <w:rsid w:val="002608DB"/>
    <w:rsid w:val="00260ADF"/>
    <w:rsid w:val="00263A89"/>
    <w:rsid w:val="00264430"/>
    <w:rsid w:val="00267C74"/>
    <w:rsid w:val="00274C8C"/>
    <w:rsid w:val="00291B37"/>
    <w:rsid w:val="00296075"/>
    <w:rsid w:val="00297DA5"/>
    <w:rsid w:val="002A470B"/>
    <w:rsid w:val="002A486C"/>
    <w:rsid w:val="002A7CB2"/>
    <w:rsid w:val="002B3235"/>
    <w:rsid w:val="002B7FD6"/>
    <w:rsid w:val="002C18EF"/>
    <w:rsid w:val="002C3F3D"/>
    <w:rsid w:val="002C4096"/>
    <w:rsid w:val="002D5E93"/>
    <w:rsid w:val="002D7183"/>
    <w:rsid w:val="002D7CAD"/>
    <w:rsid w:val="002E0E69"/>
    <w:rsid w:val="00301CC9"/>
    <w:rsid w:val="0030251C"/>
    <w:rsid w:val="00305159"/>
    <w:rsid w:val="003076FF"/>
    <w:rsid w:val="00311E72"/>
    <w:rsid w:val="00314544"/>
    <w:rsid w:val="00325DCE"/>
    <w:rsid w:val="00341658"/>
    <w:rsid w:val="00342E90"/>
    <w:rsid w:val="0034752C"/>
    <w:rsid w:val="00351149"/>
    <w:rsid w:val="00351FB6"/>
    <w:rsid w:val="00352BF0"/>
    <w:rsid w:val="003604DC"/>
    <w:rsid w:val="00364ADA"/>
    <w:rsid w:val="00370014"/>
    <w:rsid w:val="0037163A"/>
    <w:rsid w:val="003723BE"/>
    <w:rsid w:val="0037699E"/>
    <w:rsid w:val="0038592B"/>
    <w:rsid w:val="003901BA"/>
    <w:rsid w:val="003915AE"/>
    <w:rsid w:val="003972E9"/>
    <w:rsid w:val="003A58BF"/>
    <w:rsid w:val="003B0E9F"/>
    <w:rsid w:val="003B13C6"/>
    <w:rsid w:val="003B69BE"/>
    <w:rsid w:val="003B6C13"/>
    <w:rsid w:val="003C00DD"/>
    <w:rsid w:val="003C0D82"/>
    <w:rsid w:val="003D4C51"/>
    <w:rsid w:val="003D5518"/>
    <w:rsid w:val="003D556F"/>
    <w:rsid w:val="003E42FA"/>
    <w:rsid w:val="003F09A7"/>
    <w:rsid w:val="004023EB"/>
    <w:rsid w:val="00402ED4"/>
    <w:rsid w:val="00404196"/>
    <w:rsid w:val="00404D81"/>
    <w:rsid w:val="00405BD0"/>
    <w:rsid w:val="00412282"/>
    <w:rsid w:val="0042004A"/>
    <w:rsid w:val="004307F6"/>
    <w:rsid w:val="004317DF"/>
    <w:rsid w:val="00432EF8"/>
    <w:rsid w:val="0043358E"/>
    <w:rsid w:val="0043492B"/>
    <w:rsid w:val="00436088"/>
    <w:rsid w:val="0044205A"/>
    <w:rsid w:val="00444F0E"/>
    <w:rsid w:val="00452B08"/>
    <w:rsid w:val="0046050C"/>
    <w:rsid w:val="00461481"/>
    <w:rsid w:val="00463BE7"/>
    <w:rsid w:val="00464992"/>
    <w:rsid w:val="00473972"/>
    <w:rsid w:val="004759B5"/>
    <w:rsid w:val="004868B1"/>
    <w:rsid w:val="00490299"/>
    <w:rsid w:val="004902C7"/>
    <w:rsid w:val="0049475D"/>
    <w:rsid w:val="00496CE9"/>
    <w:rsid w:val="004A1058"/>
    <w:rsid w:val="004A14CB"/>
    <w:rsid w:val="004B5D4A"/>
    <w:rsid w:val="004C6A09"/>
    <w:rsid w:val="004D19D3"/>
    <w:rsid w:val="004D64A0"/>
    <w:rsid w:val="00512BFD"/>
    <w:rsid w:val="00521187"/>
    <w:rsid w:val="00526727"/>
    <w:rsid w:val="00530EAD"/>
    <w:rsid w:val="005445BA"/>
    <w:rsid w:val="005557C6"/>
    <w:rsid w:val="00571A84"/>
    <w:rsid w:val="0057264E"/>
    <w:rsid w:val="00576BA5"/>
    <w:rsid w:val="00577643"/>
    <w:rsid w:val="0058026D"/>
    <w:rsid w:val="005819DA"/>
    <w:rsid w:val="00582D8C"/>
    <w:rsid w:val="00591C57"/>
    <w:rsid w:val="00593CF2"/>
    <w:rsid w:val="0059538F"/>
    <w:rsid w:val="005A1529"/>
    <w:rsid w:val="005B1246"/>
    <w:rsid w:val="005B1C81"/>
    <w:rsid w:val="005B266A"/>
    <w:rsid w:val="005B39DB"/>
    <w:rsid w:val="005C0655"/>
    <w:rsid w:val="005D0122"/>
    <w:rsid w:val="005D5999"/>
    <w:rsid w:val="005D5A84"/>
    <w:rsid w:val="005E1B79"/>
    <w:rsid w:val="005F2337"/>
    <w:rsid w:val="005F3006"/>
    <w:rsid w:val="00601A1C"/>
    <w:rsid w:val="00603005"/>
    <w:rsid w:val="00610255"/>
    <w:rsid w:val="00616116"/>
    <w:rsid w:val="0062229A"/>
    <w:rsid w:val="00630959"/>
    <w:rsid w:val="00631B0B"/>
    <w:rsid w:val="0064172D"/>
    <w:rsid w:val="00651EDD"/>
    <w:rsid w:val="00652B9F"/>
    <w:rsid w:val="0066093C"/>
    <w:rsid w:val="00660E18"/>
    <w:rsid w:val="00661EA6"/>
    <w:rsid w:val="00671922"/>
    <w:rsid w:val="006831A4"/>
    <w:rsid w:val="00691308"/>
    <w:rsid w:val="00693B55"/>
    <w:rsid w:val="006A4DF3"/>
    <w:rsid w:val="006B2CD7"/>
    <w:rsid w:val="006B4928"/>
    <w:rsid w:val="006B60CF"/>
    <w:rsid w:val="006C3533"/>
    <w:rsid w:val="006C6052"/>
    <w:rsid w:val="006C6D8D"/>
    <w:rsid w:val="006D182B"/>
    <w:rsid w:val="006D6C77"/>
    <w:rsid w:val="006E2BE4"/>
    <w:rsid w:val="006E599E"/>
    <w:rsid w:val="006E6CAA"/>
    <w:rsid w:val="006E6CC2"/>
    <w:rsid w:val="006F11FD"/>
    <w:rsid w:val="006F254A"/>
    <w:rsid w:val="006F60E2"/>
    <w:rsid w:val="00705881"/>
    <w:rsid w:val="007078D6"/>
    <w:rsid w:val="0071384C"/>
    <w:rsid w:val="00720366"/>
    <w:rsid w:val="00724BF0"/>
    <w:rsid w:val="0073000C"/>
    <w:rsid w:val="0074222D"/>
    <w:rsid w:val="0075732E"/>
    <w:rsid w:val="00765991"/>
    <w:rsid w:val="007750D2"/>
    <w:rsid w:val="00784CD9"/>
    <w:rsid w:val="00792067"/>
    <w:rsid w:val="00796A5F"/>
    <w:rsid w:val="007A1260"/>
    <w:rsid w:val="007C3AC7"/>
    <w:rsid w:val="007D2A39"/>
    <w:rsid w:val="007E4BF3"/>
    <w:rsid w:val="007F12F9"/>
    <w:rsid w:val="007F2942"/>
    <w:rsid w:val="007F6DC2"/>
    <w:rsid w:val="00805718"/>
    <w:rsid w:val="008152FC"/>
    <w:rsid w:val="00817844"/>
    <w:rsid w:val="008227CD"/>
    <w:rsid w:val="00824E6B"/>
    <w:rsid w:val="00825B90"/>
    <w:rsid w:val="00826544"/>
    <w:rsid w:val="00826F1D"/>
    <w:rsid w:val="008278D8"/>
    <w:rsid w:val="008301FA"/>
    <w:rsid w:val="0084146F"/>
    <w:rsid w:val="00841E91"/>
    <w:rsid w:val="00843AED"/>
    <w:rsid w:val="00844345"/>
    <w:rsid w:val="00852C53"/>
    <w:rsid w:val="0085303F"/>
    <w:rsid w:val="00856B75"/>
    <w:rsid w:val="00862280"/>
    <w:rsid w:val="00863653"/>
    <w:rsid w:val="008756F6"/>
    <w:rsid w:val="00876908"/>
    <w:rsid w:val="00883BEA"/>
    <w:rsid w:val="008857B0"/>
    <w:rsid w:val="00892E31"/>
    <w:rsid w:val="00892F83"/>
    <w:rsid w:val="008A157F"/>
    <w:rsid w:val="008A4851"/>
    <w:rsid w:val="008A4AD8"/>
    <w:rsid w:val="008A74AD"/>
    <w:rsid w:val="008B0DB7"/>
    <w:rsid w:val="008B1827"/>
    <w:rsid w:val="008B1F50"/>
    <w:rsid w:val="008B6629"/>
    <w:rsid w:val="008C1698"/>
    <w:rsid w:val="008C21EC"/>
    <w:rsid w:val="008C2B59"/>
    <w:rsid w:val="008C42D3"/>
    <w:rsid w:val="008C54C7"/>
    <w:rsid w:val="008C7E0E"/>
    <w:rsid w:val="008D17F9"/>
    <w:rsid w:val="008E730F"/>
    <w:rsid w:val="008F1535"/>
    <w:rsid w:val="008F3F30"/>
    <w:rsid w:val="008F7993"/>
    <w:rsid w:val="008F7B35"/>
    <w:rsid w:val="00904F02"/>
    <w:rsid w:val="009169D0"/>
    <w:rsid w:val="00922718"/>
    <w:rsid w:val="00935E80"/>
    <w:rsid w:val="00940C1C"/>
    <w:rsid w:val="0094342D"/>
    <w:rsid w:val="00943EEE"/>
    <w:rsid w:val="00947CF7"/>
    <w:rsid w:val="00952585"/>
    <w:rsid w:val="00955F50"/>
    <w:rsid w:val="00963454"/>
    <w:rsid w:val="00984FCF"/>
    <w:rsid w:val="0098653E"/>
    <w:rsid w:val="00990516"/>
    <w:rsid w:val="00990DEC"/>
    <w:rsid w:val="00993B07"/>
    <w:rsid w:val="009A2936"/>
    <w:rsid w:val="009A32D3"/>
    <w:rsid w:val="009A4A31"/>
    <w:rsid w:val="009A6353"/>
    <w:rsid w:val="009B2433"/>
    <w:rsid w:val="009B2713"/>
    <w:rsid w:val="009C2516"/>
    <w:rsid w:val="009C429B"/>
    <w:rsid w:val="009C4ED2"/>
    <w:rsid w:val="009F5DC7"/>
    <w:rsid w:val="009F62E2"/>
    <w:rsid w:val="00A06F68"/>
    <w:rsid w:val="00A07B26"/>
    <w:rsid w:val="00A11B26"/>
    <w:rsid w:val="00A20DCA"/>
    <w:rsid w:val="00A31915"/>
    <w:rsid w:val="00A37543"/>
    <w:rsid w:val="00A42AA0"/>
    <w:rsid w:val="00A441FD"/>
    <w:rsid w:val="00A45D49"/>
    <w:rsid w:val="00A55242"/>
    <w:rsid w:val="00A61FAF"/>
    <w:rsid w:val="00A66350"/>
    <w:rsid w:val="00A70A7C"/>
    <w:rsid w:val="00A8145C"/>
    <w:rsid w:val="00A817C1"/>
    <w:rsid w:val="00A84305"/>
    <w:rsid w:val="00A84A80"/>
    <w:rsid w:val="00A850E1"/>
    <w:rsid w:val="00A85DAA"/>
    <w:rsid w:val="00A875BE"/>
    <w:rsid w:val="00AA6480"/>
    <w:rsid w:val="00AA73BC"/>
    <w:rsid w:val="00AB2CEC"/>
    <w:rsid w:val="00AB7EA8"/>
    <w:rsid w:val="00AC160F"/>
    <w:rsid w:val="00AC5E0C"/>
    <w:rsid w:val="00AC630E"/>
    <w:rsid w:val="00AD2B9E"/>
    <w:rsid w:val="00AE3698"/>
    <w:rsid w:val="00AF27D1"/>
    <w:rsid w:val="00AF465A"/>
    <w:rsid w:val="00B04A8E"/>
    <w:rsid w:val="00B06700"/>
    <w:rsid w:val="00B06C35"/>
    <w:rsid w:val="00B1587E"/>
    <w:rsid w:val="00B16B87"/>
    <w:rsid w:val="00B2483F"/>
    <w:rsid w:val="00B26D39"/>
    <w:rsid w:val="00B347D2"/>
    <w:rsid w:val="00B508A1"/>
    <w:rsid w:val="00B612C6"/>
    <w:rsid w:val="00B70C83"/>
    <w:rsid w:val="00B75D10"/>
    <w:rsid w:val="00B75D23"/>
    <w:rsid w:val="00B8475C"/>
    <w:rsid w:val="00B91BC5"/>
    <w:rsid w:val="00B93857"/>
    <w:rsid w:val="00B93C1A"/>
    <w:rsid w:val="00B95934"/>
    <w:rsid w:val="00BA54A4"/>
    <w:rsid w:val="00BA5DCD"/>
    <w:rsid w:val="00BB20FF"/>
    <w:rsid w:val="00BB578D"/>
    <w:rsid w:val="00BC2258"/>
    <w:rsid w:val="00BD6903"/>
    <w:rsid w:val="00BD7525"/>
    <w:rsid w:val="00BE340F"/>
    <w:rsid w:val="00BE5CF0"/>
    <w:rsid w:val="00BF4869"/>
    <w:rsid w:val="00BF4F7C"/>
    <w:rsid w:val="00C00BDF"/>
    <w:rsid w:val="00C04D6F"/>
    <w:rsid w:val="00C06538"/>
    <w:rsid w:val="00C07968"/>
    <w:rsid w:val="00C111EC"/>
    <w:rsid w:val="00C12435"/>
    <w:rsid w:val="00C1335C"/>
    <w:rsid w:val="00C13F0B"/>
    <w:rsid w:val="00C27967"/>
    <w:rsid w:val="00C3351C"/>
    <w:rsid w:val="00C33A68"/>
    <w:rsid w:val="00C345A0"/>
    <w:rsid w:val="00C40CB1"/>
    <w:rsid w:val="00C44B58"/>
    <w:rsid w:val="00C45D1B"/>
    <w:rsid w:val="00C46A0C"/>
    <w:rsid w:val="00C50833"/>
    <w:rsid w:val="00C5634C"/>
    <w:rsid w:val="00C61CC2"/>
    <w:rsid w:val="00C70271"/>
    <w:rsid w:val="00C73189"/>
    <w:rsid w:val="00C77D6B"/>
    <w:rsid w:val="00C803C4"/>
    <w:rsid w:val="00C8046C"/>
    <w:rsid w:val="00C86549"/>
    <w:rsid w:val="00C929CD"/>
    <w:rsid w:val="00C933BE"/>
    <w:rsid w:val="00C93A72"/>
    <w:rsid w:val="00CA0AF1"/>
    <w:rsid w:val="00CA18E6"/>
    <w:rsid w:val="00CA7045"/>
    <w:rsid w:val="00CB0767"/>
    <w:rsid w:val="00CB452C"/>
    <w:rsid w:val="00CD3FEA"/>
    <w:rsid w:val="00CD7277"/>
    <w:rsid w:val="00CE1EBA"/>
    <w:rsid w:val="00CE55F8"/>
    <w:rsid w:val="00CE565C"/>
    <w:rsid w:val="00CE6299"/>
    <w:rsid w:val="00CF255B"/>
    <w:rsid w:val="00CF2AD6"/>
    <w:rsid w:val="00D02DE3"/>
    <w:rsid w:val="00D125F0"/>
    <w:rsid w:val="00D17E6B"/>
    <w:rsid w:val="00D24DD0"/>
    <w:rsid w:val="00D265BF"/>
    <w:rsid w:val="00D3142F"/>
    <w:rsid w:val="00D41DEA"/>
    <w:rsid w:val="00D42B97"/>
    <w:rsid w:val="00D51A2C"/>
    <w:rsid w:val="00D5555F"/>
    <w:rsid w:val="00D56BB5"/>
    <w:rsid w:val="00D657C9"/>
    <w:rsid w:val="00D7090C"/>
    <w:rsid w:val="00D744D6"/>
    <w:rsid w:val="00D76139"/>
    <w:rsid w:val="00D77875"/>
    <w:rsid w:val="00D840CD"/>
    <w:rsid w:val="00D9036F"/>
    <w:rsid w:val="00D93D83"/>
    <w:rsid w:val="00DA0BBB"/>
    <w:rsid w:val="00DA1DF3"/>
    <w:rsid w:val="00DB1186"/>
    <w:rsid w:val="00DB4D3A"/>
    <w:rsid w:val="00DC0E68"/>
    <w:rsid w:val="00DC0E98"/>
    <w:rsid w:val="00DD488C"/>
    <w:rsid w:val="00DD7FF9"/>
    <w:rsid w:val="00DE42C0"/>
    <w:rsid w:val="00DE5EFF"/>
    <w:rsid w:val="00DE669F"/>
    <w:rsid w:val="00DF2D72"/>
    <w:rsid w:val="00DF737A"/>
    <w:rsid w:val="00E041CF"/>
    <w:rsid w:val="00E06ABE"/>
    <w:rsid w:val="00E06C1B"/>
    <w:rsid w:val="00E10915"/>
    <w:rsid w:val="00E1195E"/>
    <w:rsid w:val="00E1236D"/>
    <w:rsid w:val="00E166CE"/>
    <w:rsid w:val="00E22516"/>
    <w:rsid w:val="00E31BEC"/>
    <w:rsid w:val="00E33200"/>
    <w:rsid w:val="00E34C3E"/>
    <w:rsid w:val="00E43240"/>
    <w:rsid w:val="00E52496"/>
    <w:rsid w:val="00E52DDB"/>
    <w:rsid w:val="00E60A47"/>
    <w:rsid w:val="00E75BEC"/>
    <w:rsid w:val="00E775EA"/>
    <w:rsid w:val="00E82CFD"/>
    <w:rsid w:val="00E84719"/>
    <w:rsid w:val="00E94750"/>
    <w:rsid w:val="00EA335B"/>
    <w:rsid w:val="00EA4FC9"/>
    <w:rsid w:val="00EA5541"/>
    <w:rsid w:val="00EB64F1"/>
    <w:rsid w:val="00EC2117"/>
    <w:rsid w:val="00EC25EF"/>
    <w:rsid w:val="00ED179D"/>
    <w:rsid w:val="00ED4544"/>
    <w:rsid w:val="00ED601F"/>
    <w:rsid w:val="00EE2B47"/>
    <w:rsid w:val="00EE7055"/>
    <w:rsid w:val="00EF2256"/>
    <w:rsid w:val="00EF42F5"/>
    <w:rsid w:val="00F20D56"/>
    <w:rsid w:val="00F211BC"/>
    <w:rsid w:val="00F220E7"/>
    <w:rsid w:val="00F27A0C"/>
    <w:rsid w:val="00F4107A"/>
    <w:rsid w:val="00F435FF"/>
    <w:rsid w:val="00F44D78"/>
    <w:rsid w:val="00F52AF5"/>
    <w:rsid w:val="00F56FAE"/>
    <w:rsid w:val="00F70CBD"/>
    <w:rsid w:val="00F77795"/>
    <w:rsid w:val="00F81E7E"/>
    <w:rsid w:val="00F854C0"/>
    <w:rsid w:val="00F927DE"/>
    <w:rsid w:val="00FA15BF"/>
    <w:rsid w:val="00FA5F5B"/>
    <w:rsid w:val="00FA7FFD"/>
    <w:rsid w:val="00FB70CA"/>
    <w:rsid w:val="00FC4C5D"/>
    <w:rsid w:val="00FD5B8E"/>
    <w:rsid w:val="00FE0C3F"/>
    <w:rsid w:val="00FE2003"/>
    <w:rsid w:val="00FE2341"/>
    <w:rsid w:val="00FE2522"/>
    <w:rsid w:val="00FF0ACA"/>
    <w:rsid w:val="00FF75B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0E7743"/>
  <w15:docId w15:val="{837F2F86-7C15-4A15-BBB6-B873BE857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1B2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53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53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43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3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3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30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33A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40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0CD"/>
  </w:style>
  <w:style w:type="paragraph" w:styleId="Footer">
    <w:name w:val="footer"/>
    <w:basedOn w:val="Normal"/>
    <w:link w:val="FooterChar"/>
    <w:uiPriority w:val="99"/>
    <w:unhideWhenUsed/>
    <w:rsid w:val="00D840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CD"/>
  </w:style>
  <w:style w:type="table" w:styleId="TableGrid">
    <w:name w:val="Table Grid"/>
    <w:basedOn w:val="TableNormal"/>
    <w:uiPriority w:val="59"/>
    <w:rsid w:val="00C93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E5CF0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E5CF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9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6629A7-F3FA-4AB8-8CAE-47B4B6DF3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sonant Media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admin1</dc:creator>
  <cp:lastModifiedBy>Kerrison, Robert</cp:lastModifiedBy>
  <cp:revision>4</cp:revision>
  <cp:lastPrinted>2016-09-20T09:15:00Z</cp:lastPrinted>
  <dcterms:created xsi:type="dcterms:W3CDTF">2018-09-03T14:46:00Z</dcterms:created>
  <dcterms:modified xsi:type="dcterms:W3CDTF">2020-06-29T09:55:00Z</dcterms:modified>
</cp:coreProperties>
</file>